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="-919" w:tblpY="1991"/>
        <w:tblW w:w="15027" w:type="dxa"/>
        <w:tblLayout w:type="fixed"/>
        <w:tblLook w:val="04A0"/>
      </w:tblPr>
      <w:tblGrid>
        <w:gridCol w:w="1668"/>
        <w:gridCol w:w="956"/>
        <w:gridCol w:w="1956"/>
        <w:gridCol w:w="842"/>
        <w:gridCol w:w="426"/>
        <w:gridCol w:w="281"/>
        <w:gridCol w:w="426"/>
        <w:gridCol w:w="1418"/>
        <w:gridCol w:w="566"/>
        <w:gridCol w:w="426"/>
        <w:gridCol w:w="426"/>
        <w:gridCol w:w="708"/>
        <w:gridCol w:w="567"/>
        <w:gridCol w:w="2127"/>
        <w:gridCol w:w="850"/>
        <w:gridCol w:w="1384"/>
      </w:tblGrid>
      <w:tr w:rsidR="009561FA" w:rsidRPr="002E2731" w:rsidTr="00F01EC4">
        <w:tc>
          <w:tcPr>
            <w:tcW w:w="15027" w:type="dxa"/>
            <w:gridSpan w:val="16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ind w:firstLineChars="490" w:firstLine="88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Supplementary Table 2.Subgroup Analyses and Meta-regression</w:t>
            </w:r>
            <w:r w:rsidR="002E2731"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e Infant Mortality</w:t>
            </w:r>
          </w:p>
        </w:tc>
      </w:tr>
      <w:tr w:rsidR="002D1735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D1735" w:rsidRPr="002E2731" w:rsidRDefault="002D173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1" w:type="dxa"/>
            <w:gridSpan w:val="5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2D1735" w:rsidRPr="002E2731" w:rsidRDefault="002D1735" w:rsidP="00F01E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Infant Mortality</w:t>
            </w:r>
          </w:p>
          <w:p w:rsidR="002D1735" w:rsidRPr="002E2731" w:rsidRDefault="00F01EC4" w:rsidP="00F01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Obesity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s Normal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  <w:r w:rsidRPr="003D6F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3970" w:type="dxa"/>
            <w:gridSpan w:val="6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2D1735" w:rsidRPr="002E2731" w:rsidRDefault="002D1735" w:rsidP="00F01E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Neonatal Mortality</w:t>
            </w:r>
          </w:p>
          <w:p w:rsidR="002D1735" w:rsidRPr="002E2731" w:rsidRDefault="00F01EC4" w:rsidP="00F01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Overweight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kg/m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s Normal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  <w:r w:rsidRPr="003D6F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4928" w:type="dxa"/>
            <w:gridSpan w:val="4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2D1735" w:rsidRPr="002E2731" w:rsidRDefault="002D1735" w:rsidP="00F01EC4">
            <w:pPr>
              <w:ind w:firstLineChars="490" w:firstLine="88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Neonatal</w:t>
            </w: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M</w:t>
            </w: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ortality</w:t>
            </w:r>
          </w:p>
          <w:p w:rsidR="002D1735" w:rsidRPr="002E2731" w:rsidRDefault="00F01EC4" w:rsidP="00F01EC4">
            <w:pPr>
              <w:ind w:firstLineChars="539" w:firstLine="974"/>
              <w:rPr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Obesity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s Normal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  <w:r w:rsidRPr="003D6F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566C55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yp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RR,9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CI,I</w:t>
            </w:r>
            <w:r w:rsidRPr="00C804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2E2731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566C55"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2E2731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566C55"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RR,9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CI,I</w:t>
            </w:r>
            <w:r w:rsidRPr="00C804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2E2731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566C55"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2E2731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="00566C55"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RR,9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CI,I</w:t>
            </w:r>
            <w:r w:rsidRPr="00C804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2E2731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="00566C55"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2E2731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="00566C55"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66C55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4770A5" w:rsidRDefault="00566C55" w:rsidP="00F01E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70A5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F01EC4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C55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F01EC4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48(1.21-1.82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1.82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83.8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765</w:t>
            </w:r>
          </w:p>
        </w:tc>
      </w:tr>
      <w:tr w:rsidR="00566C55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1(1.18-1.45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89.6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16(1.00-1.35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C55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9(1.00-1.95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85.6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21(0.91-1.60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A0BCD" w:rsidRPr="002E27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.01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4A0BCD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5.6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6C55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S Scor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66C55" w:rsidRPr="002E2731" w:rsidRDefault="00566C55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CD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8-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0(1.98-1.73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82.7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9(1.13-1.72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.07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73.9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DA41F0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DA41F0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563</w:t>
            </w:r>
          </w:p>
        </w:tc>
      </w:tr>
      <w:tr w:rsidR="004A0BCD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-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3(1.20-1.47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14(0.93-1.38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5.1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DA41F0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CD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fant Dea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CD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17(0.82-1.68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26(1.02-1.56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.0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0.7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DA41F0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</w:tr>
      <w:tr w:rsidR="004A0BCD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0(1.18-1.43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19(1.01-1.39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5.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CD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ublish</w:t>
            </w:r>
            <w:r w:rsidR="007054F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d</w:t>
            </w: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Ye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CD" w:rsidRPr="002E2731" w:rsidTr="00F01EC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sz w:val="18"/>
                <w:szCs w:val="18"/>
              </w:rPr>
            </w:pPr>
            <w:r w:rsidRPr="002E2731">
              <w:rPr>
                <w:rFonts w:hint="eastAsia"/>
                <w:sz w:val="18"/>
                <w:szCs w:val="18"/>
              </w:rPr>
              <w:t>＜</w:t>
            </w:r>
            <w:r w:rsidRPr="002E2731">
              <w:rPr>
                <w:rFonts w:hint="eastAsia"/>
                <w:sz w:val="18"/>
                <w:szCs w:val="18"/>
              </w:rPr>
              <w:t>2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10(0.95-1.27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25(0.67-2.32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)I</w:t>
            </w:r>
            <w:r w:rsidRPr="005E66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55.4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DA41F0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A0BCD" w:rsidRPr="002E2731" w:rsidRDefault="00DA41F0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</w:tr>
      <w:tr w:rsidR="004A0BCD" w:rsidRPr="002E2731" w:rsidTr="00F01EC4">
        <w:tc>
          <w:tcPr>
            <w:tcW w:w="166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sz w:val="18"/>
                <w:szCs w:val="18"/>
              </w:rPr>
            </w:pPr>
            <w:r w:rsidRPr="002E2731">
              <w:rPr>
                <w:rFonts w:hint="eastAsia"/>
                <w:sz w:val="18"/>
                <w:szCs w:val="18"/>
              </w:rPr>
              <w:t>≥</w:t>
            </w:r>
            <w:r w:rsidRPr="002E2731">
              <w:rPr>
                <w:rFonts w:hint="eastAsia"/>
                <w:sz w:val="18"/>
                <w:szCs w:val="18"/>
              </w:rPr>
              <w:t>20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8(1.25-1.52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22(1.14-1.31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A41F0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A41F0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DA41F0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)I</w:t>
            </w:r>
            <w:r w:rsidRPr="005E66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DA41F0"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3.8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DA41F0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4A0BCD" w:rsidRPr="002E2731" w:rsidRDefault="004A0BCD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54" w:type="dxa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9561FA" w:rsidRPr="002E2731" w:rsidRDefault="009561FA" w:rsidP="00F01E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Post-neonatal Mortality</w:t>
            </w:r>
          </w:p>
          <w:p w:rsidR="009561FA" w:rsidRPr="002E2731" w:rsidRDefault="009561FA" w:rsidP="00F01E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Obesity</w:t>
            </w:r>
            <w:r w:rsidR="00F01E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="00F01EC4"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="00F01EC4" w:rsidRPr="00CA01D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F01EC4"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="00F01EC4"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="00F01E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s Normal</w:t>
            </w:r>
            <w:r w:rsidR="00F01E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="00F01EC4" w:rsidRPr="00CA01DE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="00F01EC4"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01EC4" w:rsidRPr="00CA01DE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  <w:r w:rsidR="00F01EC4" w:rsidRPr="003D6F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01EC4"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="00F01EC4"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="00F01E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3543" w:type="dxa"/>
            <w:gridSpan w:val="6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9561FA" w:rsidRPr="002E2731" w:rsidRDefault="009561FA" w:rsidP="00F01E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Early Neonatal Mortality</w:t>
            </w:r>
          </w:p>
          <w:p w:rsidR="009561FA" w:rsidRPr="002E2731" w:rsidRDefault="00F01EC4" w:rsidP="00F01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Obesity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s Normal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A01DE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  <w:r w:rsidRPr="003D6F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</w:rPr>
              <w:t>kg/m</w:t>
            </w:r>
            <w:r w:rsidRPr="00CA01D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2E2731">
              <w:rPr>
                <w:rFonts w:ascii="Times New Roman" w:hAnsi="Times New Roman" w:cs="Times New Roman"/>
                <w:b/>
                <w:sz w:val="18"/>
                <w:szCs w:val="18"/>
              </w:rPr>
              <w:t>ype</w:t>
            </w:r>
          </w:p>
        </w:tc>
        <w:tc>
          <w:tcPr>
            <w:tcW w:w="95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5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RR,9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CI,I</w:t>
            </w:r>
            <w:r w:rsidRPr="00C804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2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9561FA" w:rsidRPr="002E2731" w:rsidRDefault="002E2731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9561FA"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gridSpan w:val="3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RR,9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CI,I</w:t>
            </w:r>
            <w:r w:rsidRPr="00C804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9561FA" w:rsidRPr="002E2731" w:rsidRDefault="002E2731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9561FA"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F01EC4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0(1.03-1.65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19(1.06-1.35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F01EC4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b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lastRenderedPageBreak/>
              <w:t>NOS Scor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8-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6-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22(0.95-1.58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7(1.13-1.67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fant Dea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42(0.46-4.4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78.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2E2731">
              <w:rPr>
                <w:rFonts w:ascii="Times New Roman" w:hAnsi="Times New Roman" w:cs="Times New Roman" w:hint="eastAsia"/>
                <w:sz w:val="18"/>
                <w:szCs w:val="18"/>
              </w:rPr>
              <w:t>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28(1.00-1.64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8 (1.13-1.69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sz w:val="18"/>
                <w:szCs w:val="18"/>
              </w:rPr>
            </w:pPr>
            <w:r w:rsidRPr="002E27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ublish Ye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sz w:val="18"/>
                <w:szCs w:val="18"/>
              </w:rPr>
            </w:pPr>
            <w:r w:rsidRPr="002E2731">
              <w:rPr>
                <w:rFonts w:hint="eastAsia"/>
                <w:sz w:val="18"/>
                <w:szCs w:val="18"/>
              </w:rPr>
              <w:t>＜</w:t>
            </w:r>
            <w:r w:rsidRPr="002E2731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F01EC4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47(1.18-1.82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561FA" w:rsidRPr="002E2731" w:rsidTr="00F01EC4">
        <w:trPr>
          <w:gridAfter w:val="6"/>
          <w:wAfter w:w="6062" w:type="dxa"/>
        </w:trPr>
        <w:tc>
          <w:tcPr>
            <w:tcW w:w="166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9561FA" w:rsidRPr="002E2731" w:rsidRDefault="009561FA" w:rsidP="00F01EC4">
            <w:pPr>
              <w:rPr>
                <w:sz w:val="18"/>
                <w:szCs w:val="18"/>
              </w:rPr>
            </w:pPr>
            <w:r w:rsidRPr="002E2731">
              <w:rPr>
                <w:rFonts w:hint="eastAsia"/>
                <w:sz w:val="18"/>
                <w:szCs w:val="18"/>
              </w:rPr>
              <w:t>≥</w:t>
            </w:r>
            <w:r w:rsidRPr="002E2731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30(1.03-1.65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5" w:type="dxa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1.14 (0.63-2.06)I</w:t>
            </w:r>
            <w:r w:rsidRPr="002E27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9561FA" w:rsidRPr="002E2731" w:rsidRDefault="009561FA" w:rsidP="00F01E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731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</w:tbl>
    <w:p w:rsidR="009602BA" w:rsidRPr="002E2731" w:rsidRDefault="009602BA">
      <w:pPr>
        <w:rPr>
          <w:b/>
          <w:sz w:val="18"/>
          <w:szCs w:val="18"/>
        </w:rPr>
      </w:pPr>
    </w:p>
    <w:p w:rsidR="00BE3B72" w:rsidRPr="002E2731" w:rsidRDefault="00BE3B72">
      <w:pPr>
        <w:rPr>
          <w:b/>
          <w:sz w:val="18"/>
          <w:szCs w:val="18"/>
        </w:rPr>
      </w:pPr>
    </w:p>
    <w:p w:rsidR="00BE3B72" w:rsidRPr="002E2731" w:rsidRDefault="00BE3B72">
      <w:pPr>
        <w:rPr>
          <w:b/>
          <w:sz w:val="18"/>
          <w:szCs w:val="18"/>
        </w:rPr>
      </w:pPr>
    </w:p>
    <w:p w:rsidR="00BE3B72" w:rsidRPr="002E2731" w:rsidRDefault="00BE3B72">
      <w:pPr>
        <w:rPr>
          <w:b/>
          <w:sz w:val="18"/>
          <w:szCs w:val="18"/>
        </w:rPr>
      </w:pPr>
    </w:p>
    <w:p w:rsidR="00BE3B72" w:rsidRPr="002E2731" w:rsidRDefault="00BE3B72">
      <w:pPr>
        <w:rPr>
          <w:b/>
          <w:sz w:val="18"/>
          <w:szCs w:val="18"/>
        </w:rPr>
      </w:pPr>
    </w:p>
    <w:p w:rsidR="00BE3B72" w:rsidRPr="002E2731" w:rsidRDefault="00BE3B72">
      <w:pPr>
        <w:rPr>
          <w:b/>
          <w:sz w:val="18"/>
          <w:szCs w:val="18"/>
        </w:rPr>
      </w:pPr>
    </w:p>
    <w:p w:rsidR="00CA01DE" w:rsidRPr="002E2731" w:rsidRDefault="002E2731" w:rsidP="00F01EC4">
      <w:pPr>
        <w:jc w:val="left"/>
        <w:rPr>
          <w:rFonts w:ascii="Times New Roman" w:hAnsi="Times New Roman" w:cs="Times New Roman"/>
          <w:sz w:val="18"/>
          <w:szCs w:val="18"/>
        </w:rPr>
      </w:pPr>
      <w:r w:rsidRPr="002E2731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="00BE3B72" w:rsidRPr="002E273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BE3B72" w:rsidRPr="002E2731">
        <w:rPr>
          <w:rFonts w:ascii="Times New Roman" w:hAnsi="Times New Roman" w:cs="Times New Roman"/>
          <w:sz w:val="18"/>
          <w:szCs w:val="18"/>
        </w:rPr>
        <w:t xml:space="preserve"> for heterogeneity within each subgroup. </w:t>
      </w:r>
      <w:r w:rsidRPr="002E2731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="00BE3B72" w:rsidRPr="002E2731">
        <w:rPr>
          <w:rFonts w:ascii="Times New Roman" w:hAnsi="Times New Roman" w:cs="Times New Roman"/>
          <w:sz w:val="18"/>
          <w:szCs w:val="18"/>
          <w:vertAlign w:val="superscript"/>
        </w:rPr>
        <w:t xml:space="preserve">b  </w:t>
      </w:r>
      <w:r w:rsidR="00BE3B72" w:rsidRPr="002E2731">
        <w:rPr>
          <w:rFonts w:ascii="Times New Roman" w:hAnsi="Times New Roman" w:cs="Times New Roman"/>
          <w:sz w:val="18"/>
          <w:szCs w:val="18"/>
        </w:rPr>
        <w:t>for heterogeneity between subgroups with meta-regression analysi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="00F01EC4">
        <w:rPr>
          <w:rFonts w:ascii="Times New Roman" w:hAnsi="Times New Roman" w:cs="Times New Roman"/>
          <w:sz w:val="18"/>
          <w:szCs w:val="18"/>
        </w:rPr>
        <w:t xml:space="preserve"> </w:t>
      </w:r>
      <w:r w:rsidR="00CA01DE">
        <w:rPr>
          <w:rFonts w:ascii="Times New Roman" w:hAnsi="Times New Roman" w:cs="Times New Roman"/>
          <w:sz w:val="18"/>
          <w:szCs w:val="18"/>
        </w:rPr>
        <w:t>normal weight</w:t>
      </w:r>
      <w:r w:rsidR="00CA01DE">
        <w:rPr>
          <w:rFonts w:ascii="Times New Roman" w:hAnsi="Times New Roman" w:cs="Times New Roman" w:hint="eastAsia"/>
          <w:sz w:val="18"/>
          <w:szCs w:val="18"/>
        </w:rPr>
        <w:t>,</w:t>
      </w:r>
      <w:r w:rsidR="00CA01DE" w:rsidRPr="00CA01DE">
        <w:rPr>
          <w:rFonts w:ascii="Times New Roman" w:hAnsi="Times New Roman" w:cs="Times New Roman"/>
          <w:sz w:val="18"/>
          <w:szCs w:val="18"/>
        </w:rPr>
        <w:t>18.5</w:t>
      </w:r>
      <w:r w:rsidR="00CA01DE" w:rsidRPr="00CA01DE">
        <w:rPr>
          <w:rFonts w:ascii="Times New Roman" w:hAnsi="Times New Roman" w:cs="Times New Roman" w:hint="eastAsia"/>
          <w:sz w:val="18"/>
          <w:szCs w:val="18"/>
        </w:rPr>
        <w:t>-</w:t>
      </w:r>
      <w:r w:rsidR="00CA01DE" w:rsidRPr="00CA01DE">
        <w:rPr>
          <w:rFonts w:ascii="Times New Roman" w:hAnsi="Times New Roman" w:cs="Times New Roman"/>
          <w:sz w:val="18"/>
          <w:szCs w:val="18"/>
        </w:rPr>
        <w:t>24.9</w:t>
      </w:r>
      <w:r w:rsidR="003D6F00" w:rsidRPr="003D6F0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D6F00" w:rsidRPr="00CA01DE">
        <w:rPr>
          <w:rFonts w:ascii="Times New Roman" w:hAnsi="Times New Roman" w:cs="Times New Roman" w:hint="eastAsia"/>
          <w:sz w:val="18"/>
          <w:szCs w:val="18"/>
        </w:rPr>
        <w:t>kg/m</w:t>
      </w:r>
      <w:r w:rsidR="003D6F00" w:rsidRPr="00CA01DE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="00CA01DE">
        <w:rPr>
          <w:rFonts w:ascii="Times New Roman" w:hAnsi="Times New Roman" w:cs="Times New Roman" w:hint="eastAsia"/>
          <w:sz w:val="18"/>
          <w:szCs w:val="18"/>
        </w:rPr>
        <w:t>.</w:t>
      </w:r>
      <w:r w:rsidR="00CA01DE" w:rsidRPr="00CA01DE">
        <w:rPr>
          <w:rFonts w:ascii="Times New Roman" w:hAnsi="Times New Roman" w:cs="Times New Roman"/>
          <w:sz w:val="18"/>
          <w:szCs w:val="18"/>
        </w:rPr>
        <w:t xml:space="preserve">overweight </w:t>
      </w:r>
      <w:r w:rsidR="00CA01DE">
        <w:rPr>
          <w:rFonts w:ascii="Times New Roman" w:hAnsi="Times New Roman" w:cs="Times New Roman" w:hint="eastAsia"/>
          <w:sz w:val="18"/>
          <w:szCs w:val="18"/>
        </w:rPr>
        <w:t>,</w:t>
      </w:r>
      <w:r w:rsidR="00CA01DE" w:rsidRPr="00CA01DE">
        <w:rPr>
          <w:rFonts w:ascii="Times New Roman" w:hAnsi="Times New Roman" w:cs="Times New Roman"/>
          <w:sz w:val="18"/>
          <w:szCs w:val="18"/>
        </w:rPr>
        <w:t>25</w:t>
      </w:r>
      <w:r w:rsidR="00CA01DE" w:rsidRPr="00CA01DE">
        <w:rPr>
          <w:rFonts w:ascii="Times New Roman" w:hAnsi="Times New Roman" w:cs="Times New Roman" w:hint="eastAsia"/>
          <w:sz w:val="18"/>
          <w:szCs w:val="18"/>
        </w:rPr>
        <w:t>-</w:t>
      </w:r>
      <w:r w:rsidR="00CA01DE" w:rsidRPr="00CA01DE">
        <w:rPr>
          <w:rFonts w:ascii="Times New Roman" w:hAnsi="Times New Roman" w:cs="Times New Roman"/>
          <w:sz w:val="18"/>
          <w:szCs w:val="18"/>
        </w:rPr>
        <w:t>29.9</w:t>
      </w:r>
      <w:r w:rsidR="00CA01DE" w:rsidRPr="00CA01DE">
        <w:rPr>
          <w:rFonts w:ascii="Times New Roman" w:hAnsi="Times New Roman" w:cs="Times New Roman" w:hint="eastAsia"/>
          <w:sz w:val="18"/>
          <w:szCs w:val="18"/>
        </w:rPr>
        <w:t xml:space="preserve"> kg/m</w:t>
      </w:r>
      <w:r w:rsidR="00CA01DE" w:rsidRPr="00CA01DE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="00CA01DE">
        <w:rPr>
          <w:rFonts w:ascii="Times New Roman" w:hAnsi="Times New Roman" w:cs="Times New Roman" w:hint="eastAsia"/>
          <w:sz w:val="18"/>
          <w:szCs w:val="18"/>
        </w:rPr>
        <w:t>.</w:t>
      </w:r>
      <w:r w:rsidR="00CA01DE" w:rsidRPr="00CA01DE">
        <w:rPr>
          <w:rFonts w:ascii="Times New Roman" w:hAnsi="Times New Roman" w:cs="Times New Roman"/>
          <w:sz w:val="18"/>
          <w:szCs w:val="18"/>
        </w:rPr>
        <w:t xml:space="preserve"> Obese</w:t>
      </w:r>
      <w:r w:rsidR="00CA01DE">
        <w:rPr>
          <w:rFonts w:ascii="Times New Roman" w:hAnsi="Times New Roman" w:cs="Times New Roman" w:hint="eastAsia"/>
          <w:sz w:val="18"/>
          <w:szCs w:val="18"/>
        </w:rPr>
        <w:t>,</w:t>
      </w:r>
      <w:r w:rsidR="00CA01DE" w:rsidRPr="00CA01DE">
        <w:rPr>
          <w:rFonts w:ascii="Times New Roman" w:hAnsi="Times New Roman" w:cs="Times New Roman" w:hint="eastAsia"/>
          <w:sz w:val="18"/>
          <w:szCs w:val="18"/>
        </w:rPr>
        <w:t>≥</w:t>
      </w:r>
      <w:r w:rsidR="00CA01DE" w:rsidRPr="00CA01DE">
        <w:rPr>
          <w:rFonts w:ascii="Times New Roman" w:hAnsi="Times New Roman" w:cs="Times New Roman"/>
          <w:sz w:val="18"/>
          <w:szCs w:val="18"/>
        </w:rPr>
        <w:t>30</w:t>
      </w:r>
      <w:r w:rsidR="00CA01DE" w:rsidRPr="00CA01DE">
        <w:rPr>
          <w:rFonts w:ascii="Times New Roman" w:hAnsi="Times New Roman" w:cs="Times New Roman" w:hint="eastAsia"/>
          <w:sz w:val="18"/>
          <w:szCs w:val="18"/>
        </w:rPr>
        <w:t>kg/m</w:t>
      </w:r>
      <w:r w:rsidR="00CA01DE" w:rsidRPr="00CA01DE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="00CA01DE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CA01DE" w:rsidRPr="002E2731" w:rsidSect="00154A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2CF6" w:rsidRDefault="00762CF6" w:rsidP="00154A0D">
      <w:r>
        <w:separator/>
      </w:r>
    </w:p>
  </w:endnote>
  <w:endnote w:type="continuationSeparator" w:id="1">
    <w:p w:rsidR="00762CF6" w:rsidRDefault="00762CF6" w:rsidP="00154A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2CF6" w:rsidRDefault="00762CF6" w:rsidP="00154A0D">
      <w:r>
        <w:separator/>
      </w:r>
    </w:p>
  </w:footnote>
  <w:footnote w:type="continuationSeparator" w:id="1">
    <w:p w:rsidR="00762CF6" w:rsidRDefault="00762CF6" w:rsidP="00154A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4A0D"/>
    <w:rsid w:val="00054EF6"/>
    <w:rsid w:val="000B60E9"/>
    <w:rsid w:val="00154A0D"/>
    <w:rsid w:val="00245773"/>
    <w:rsid w:val="002570D9"/>
    <w:rsid w:val="002A286D"/>
    <w:rsid w:val="002D1735"/>
    <w:rsid w:val="002E2731"/>
    <w:rsid w:val="00310A5F"/>
    <w:rsid w:val="003D6F00"/>
    <w:rsid w:val="0043646F"/>
    <w:rsid w:val="004770A5"/>
    <w:rsid w:val="004A0BCD"/>
    <w:rsid w:val="00566C55"/>
    <w:rsid w:val="005960A1"/>
    <w:rsid w:val="005C3D2E"/>
    <w:rsid w:val="005E66A7"/>
    <w:rsid w:val="006C436D"/>
    <w:rsid w:val="007054FA"/>
    <w:rsid w:val="00721189"/>
    <w:rsid w:val="00755553"/>
    <w:rsid w:val="00762CF6"/>
    <w:rsid w:val="00763ACD"/>
    <w:rsid w:val="007B5400"/>
    <w:rsid w:val="008212CB"/>
    <w:rsid w:val="008854AB"/>
    <w:rsid w:val="008E4DA2"/>
    <w:rsid w:val="009561FA"/>
    <w:rsid w:val="009602BA"/>
    <w:rsid w:val="009939EE"/>
    <w:rsid w:val="00A74C90"/>
    <w:rsid w:val="00BE3B72"/>
    <w:rsid w:val="00C804C7"/>
    <w:rsid w:val="00CA01DE"/>
    <w:rsid w:val="00DA41F0"/>
    <w:rsid w:val="00DA78B4"/>
    <w:rsid w:val="00F01EC4"/>
    <w:rsid w:val="00F91B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4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4A0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4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4A0D"/>
    <w:rPr>
      <w:sz w:val="18"/>
      <w:szCs w:val="18"/>
    </w:rPr>
  </w:style>
  <w:style w:type="table" w:styleId="a5">
    <w:name w:val="Table Grid"/>
    <w:basedOn w:val="a1"/>
    <w:uiPriority w:val="59"/>
    <w:rsid w:val="00154A0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2</Pages>
  <Words>337</Words>
  <Characters>1924</Characters>
  <Application>Microsoft Office Word</Application>
  <DocSecurity>0</DocSecurity>
  <Lines>16</Lines>
  <Paragraphs>4</Paragraphs>
  <ScaleCrop>false</ScaleCrop>
  <Company>Microsoft</Company>
  <LinksUpToDate>false</LinksUpToDate>
  <CharactersWithSpaces>2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0-12-26T03:21:00Z</dcterms:created>
  <dcterms:modified xsi:type="dcterms:W3CDTF">2021-02-13T17:07:00Z</dcterms:modified>
</cp:coreProperties>
</file>